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D889" w14:textId="20B7660F" w:rsidR="00AC7095" w:rsidRDefault="00BE648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App</w:t>
      </w:r>
      <w:r w:rsidR="00061D96">
        <w:rPr>
          <w:rFonts w:asciiTheme="majorBidi" w:hAnsiTheme="majorBidi" w:cstheme="majorBidi"/>
          <w:b/>
          <w:bCs/>
          <w:i/>
          <w:iCs/>
          <w:sz w:val="20"/>
          <w:szCs w:val="20"/>
        </w:rPr>
        <w:t>endix</w:t>
      </w:r>
      <w:r w:rsidR="009E2506" w:rsidRPr="00153AC0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061D96">
        <w:rPr>
          <w:rFonts w:asciiTheme="majorBidi" w:hAnsiTheme="majorBidi" w:cstheme="majorBidi"/>
          <w:b/>
          <w:bCs/>
          <w:i/>
          <w:iCs/>
          <w:sz w:val="20"/>
          <w:szCs w:val="20"/>
        </w:rPr>
        <w:t>Two</w:t>
      </w:r>
      <w:r w:rsidR="009E2506" w:rsidRPr="00153AC0">
        <w:rPr>
          <w:rFonts w:asciiTheme="majorBidi" w:hAnsiTheme="majorBidi" w:cstheme="majorBidi"/>
          <w:b/>
          <w:bCs/>
          <w:i/>
          <w:iCs/>
          <w:sz w:val="20"/>
          <w:szCs w:val="20"/>
        </w:rPr>
        <w:t>:</w:t>
      </w:r>
      <w:r w:rsidR="009E2506" w:rsidRPr="00B81A2E">
        <w:rPr>
          <w:rFonts w:asciiTheme="majorBidi" w:hAnsiTheme="majorBidi" w:cstheme="majorBidi"/>
          <w:sz w:val="20"/>
          <w:szCs w:val="20"/>
        </w:rPr>
        <w:t xml:space="preserve"> Search </w:t>
      </w:r>
      <w:r w:rsidR="007B548D" w:rsidRPr="00B81A2E">
        <w:rPr>
          <w:rFonts w:asciiTheme="majorBidi" w:hAnsiTheme="majorBidi" w:cstheme="majorBidi"/>
          <w:sz w:val="20"/>
          <w:szCs w:val="20"/>
        </w:rPr>
        <w:t xml:space="preserve">strings </w:t>
      </w:r>
      <w:r w:rsidR="00233C77" w:rsidRPr="00B81A2E">
        <w:rPr>
          <w:rFonts w:asciiTheme="majorBidi" w:hAnsiTheme="majorBidi" w:cstheme="majorBidi"/>
          <w:sz w:val="20"/>
          <w:szCs w:val="20"/>
        </w:rPr>
        <w:t xml:space="preserve">used for </w:t>
      </w:r>
      <w:r w:rsidR="00915266">
        <w:rPr>
          <w:rFonts w:asciiTheme="majorBidi" w:hAnsiTheme="majorBidi" w:cstheme="majorBidi"/>
          <w:sz w:val="20"/>
          <w:szCs w:val="20"/>
        </w:rPr>
        <w:t xml:space="preserve">each search block </w:t>
      </w:r>
      <w:r w:rsidR="008901ED">
        <w:rPr>
          <w:rFonts w:asciiTheme="majorBidi" w:hAnsiTheme="majorBidi" w:cstheme="majorBidi"/>
          <w:sz w:val="20"/>
          <w:szCs w:val="20"/>
        </w:rPr>
        <w:t xml:space="preserve">(concept) </w:t>
      </w:r>
      <w:r w:rsidR="00F030AC">
        <w:rPr>
          <w:rFonts w:asciiTheme="majorBidi" w:hAnsiTheme="majorBidi" w:cstheme="majorBidi"/>
          <w:sz w:val="20"/>
          <w:szCs w:val="20"/>
        </w:rPr>
        <w:t>based on</w:t>
      </w:r>
      <w:r w:rsidR="008901ED">
        <w:rPr>
          <w:rFonts w:asciiTheme="majorBidi" w:hAnsiTheme="majorBidi" w:cstheme="majorBidi"/>
          <w:sz w:val="20"/>
          <w:szCs w:val="20"/>
        </w:rPr>
        <w:t xml:space="preserve"> our PICO </w:t>
      </w:r>
      <w:r w:rsidR="004C404E">
        <w:rPr>
          <w:rFonts w:asciiTheme="majorBidi" w:hAnsiTheme="majorBidi" w:cstheme="majorBidi"/>
          <w:sz w:val="20"/>
          <w:szCs w:val="20"/>
        </w:rPr>
        <w:t xml:space="preserve">framework </w:t>
      </w:r>
      <w:r w:rsidR="007364AE">
        <w:rPr>
          <w:rFonts w:asciiTheme="majorBidi" w:hAnsiTheme="majorBidi" w:cstheme="majorBidi"/>
          <w:sz w:val="20"/>
          <w:szCs w:val="20"/>
        </w:rPr>
        <w:t xml:space="preserve">and </w:t>
      </w:r>
      <w:r w:rsidR="00E86AA6">
        <w:rPr>
          <w:rFonts w:asciiTheme="majorBidi" w:hAnsiTheme="majorBidi" w:cstheme="majorBidi"/>
          <w:sz w:val="20"/>
          <w:szCs w:val="20"/>
        </w:rPr>
        <w:t xml:space="preserve">the </w:t>
      </w:r>
      <w:r w:rsidR="007364AE">
        <w:rPr>
          <w:rFonts w:asciiTheme="majorBidi" w:hAnsiTheme="majorBidi" w:cstheme="majorBidi"/>
          <w:sz w:val="20"/>
          <w:szCs w:val="20"/>
        </w:rPr>
        <w:t xml:space="preserve">final search </w:t>
      </w:r>
      <w:r w:rsidR="005E7AE1">
        <w:rPr>
          <w:rFonts w:asciiTheme="majorBidi" w:hAnsiTheme="majorBidi" w:cstheme="majorBidi"/>
          <w:sz w:val="20"/>
          <w:szCs w:val="20"/>
        </w:rPr>
        <w:t xml:space="preserve">queries </w:t>
      </w:r>
      <w:r w:rsidR="004D7974">
        <w:rPr>
          <w:rFonts w:asciiTheme="majorBidi" w:hAnsiTheme="majorBidi" w:cstheme="majorBidi"/>
          <w:sz w:val="20"/>
          <w:szCs w:val="20"/>
        </w:rPr>
        <w:t>strat</w:t>
      </w:r>
      <w:r w:rsidR="008E029C">
        <w:rPr>
          <w:rFonts w:asciiTheme="majorBidi" w:hAnsiTheme="majorBidi" w:cstheme="majorBidi"/>
          <w:sz w:val="20"/>
          <w:szCs w:val="20"/>
        </w:rPr>
        <w:t>ified by the</w:t>
      </w:r>
      <w:r w:rsidR="003A4D34">
        <w:rPr>
          <w:rFonts w:asciiTheme="majorBidi" w:hAnsiTheme="majorBidi" w:cstheme="majorBidi"/>
          <w:sz w:val="20"/>
          <w:szCs w:val="20"/>
        </w:rPr>
        <w:t xml:space="preserve"> </w:t>
      </w:r>
      <w:r w:rsidR="008E029C">
        <w:rPr>
          <w:rFonts w:asciiTheme="majorBidi" w:hAnsiTheme="majorBidi" w:cstheme="majorBidi"/>
          <w:sz w:val="20"/>
          <w:szCs w:val="20"/>
        </w:rPr>
        <w:t>databases</w:t>
      </w:r>
      <w:r w:rsidR="009E41BC">
        <w:rPr>
          <w:rFonts w:asciiTheme="majorBidi" w:hAnsiTheme="majorBidi" w:cstheme="majorBidi"/>
          <w:sz w:val="20"/>
          <w:szCs w:val="20"/>
        </w:rPr>
        <w:t>*</w:t>
      </w:r>
    </w:p>
    <w:tbl>
      <w:tblPr>
        <w:tblStyle w:val="TableGridLight"/>
        <w:tblW w:w="14260" w:type="dxa"/>
        <w:tblLook w:val="04A0" w:firstRow="1" w:lastRow="0" w:firstColumn="1" w:lastColumn="0" w:noHBand="0" w:noVBand="1"/>
      </w:tblPr>
      <w:tblGrid>
        <w:gridCol w:w="1728"/>
        <w:gridCol w:w="3744"/>
        <w:gridCol w:w="650"/>
        <w:gridCol w:w="3744"/>
        <w:gridCol w:w="650"/>
        <w:gridCol w:w="3744"/>
      </w:tblGrid>
      <w:tr w:rsidR="00454E6B" w14:paraId="33F2BEB9" w14:textId="7364A2D2" w:rsidTr="0039013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3A10C" w14:textId="56F0F8F1" w:rsidR="00D079E0" w:rsidRPr="00AC161E" w:rsidRDefault="00D079E0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</w:t>
            </w: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2E55F5CB" w14:textId="0A824A57" w:rsidR="00D079E0" w:rsidRPr="00AC161E" w:rsidRDefault="00A129AE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First search block: Undocumented </w:t>
            </w:r>
            <w:r w:rsidR="009521B7"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igrant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32C33B92" w14:textId="0AB9D736" w:rsidR="00D079E0" w:rsidRPr="00AC161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3949646E" w14:textId="2A8A4AD5" w:rsidR="00D079E0" w:rsidRPr="00AC161E" w:rsidRDefault="008A3ACE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Second search block: </w:t>
            </w:r>
            <w:r w:rsidR="00B40D63" w:rsidRPr="00B40D6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atient advocacy strategies </w:t>
            </w:r>
            <w:r w:rsidR="0047300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uring</w:t>
            </w:r>
            <w:r w:rsidR="009D334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the</w:t>
            </w:r>
            <w:r w:rsidR="00ED3EF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healthcare delivery </w:t>
            </w:r>
            <w:r w:rsidR="009D334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ocess</w:t>
            </w:r>
          </w:p>
          <w:p w14:paraId="06D12D2E" w14:textId="167C4AAC" w:rsidR="00153AC0" w:rsidRPr="00AC161E" w:rsidRDefault="00153AC0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3009AA0E" w14:textId="2CF4BAA6" w:rsidR="00D079E0" w:rsidRPr="00AC161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E8B9" w14:textId="159F338A" w:rsidR="00D079E0" w:rsidRPr="00AC161E" w:rsidRDefault="008A3ACE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Third search block: </w:t>
            </w:r>
            <w:r w:rsidR="0063165D" w:rsidRPr="00AC161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thical challenges</w:t>
            </w:r>
          </w:p>
        </w:tc>
      </w:tr>
      <w:tr w:rsidR="00454E6B" w14:paraId="242050F0" w14:textId="2843D534" w:rsidTr="00390137"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452F9006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6F8D6E8A" w14:textId="61BDB0AC" w:rsidR="00D079E0" w:rsidRPr="00194ABE" w:rsidRDefault="00D079E0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edline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2F47B24C" w14:textId="77777777" w:rsidR="00F801D6" w:rsidRDefault="00F801D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D69294" w14:textId="2D29950C" w:rsidR="00D079E0" w:rsidRDefault="00627CD8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7CD8">
              <w:rPr>
                <w:rFonts w:asciiTheme="majorBidi" w:hAnsiTheme="majorBidi" w:cstheme="majorBidi"/>
                <w:sz w:val="20"/>
                <w:szCs w:val="20"/>
              </w:rPr>
              <w:t>exp undocumented immigrants/ or undocumented.ab,kw,ti. or unauthorized immigrant$.ab,kw,ti. or unauthorized migrant$.ab,kw,ti. or unauthorized worker$.ab,kw,ti. or illegal immigrant$.ab,kw,ti. or illegal migrant$.ab,kw,ti. or illegal worker$.ab,kw,ti. or irregular migrant$.ab,kw,ti. or irregular immigrant$.ab,kw,ti. or irregular worker$.ab,kw,ti. or rejected asylum seeker$.ab,kw,ti.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6F7F0D9C" w14:textId="77777777" w:rsidR="00F801D6" w:rsidRDefault="00F801D6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C207B8" w14:textId="2A78987F" w:rsidR="00D079E0" w:rsidRPr="00194AB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6602ABB7" w14:textId="77777777" w:rsidR="00F801D6" w:rsidRDefault="00F801D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AECA0C" w14:textId="6C8FDC48" w:rsidR="00D079E0" w:rsidRDefault="00F556E2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6E2">
              <w:rPr>
                <w:rFonts w:asciiTheme="majorBidi" w:hAnsiTheme="majorBidi" w:cstheme="majorBidi"/>
                <w:sz w:val="20"/>
                <w:szCs w:val="20"/>
              </w:rPr>
              <w:t>exp "delivery of health care"/ or exp health services accessibility/ or exp healthcare disparities/ or exp right to health/ or exp patient advocacy/ or exp physician-patient relations/ or exp health personnel/ or exp physicians/ or exp allied health personnel/ or personnel.ab,kw,ti. or physician$.ab,kw,ti. or doctor$.ab,kw,ti. or nurse$.ab,kw,ti. or health provider$.ab,kw,ti. or health worker$.ab,kw,ti. or professionals.ab,kw,ti. or healthcare.ab,kw,ti. or care.ab,kw,ti. or therapy.ab,kw,ti. or treatment.ab,kw,ti.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66F14447" w14:textId="77777777" w:rsidR="00F801D6" w:rsidRDefault="00F801D6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27605D" w14:textId="783A12D4" w:rsidR="00D079E0" w:rsidRPr="00194AB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744" w:type="dxa"/>
            <w:tcBorders>
              <w:top w:val="single" w:sz="4" w:space="0" w:color="auto"/>
              <w:right w:val="single" w:sz="4" w:space="0" w:color="auto"/>
            </w:tcBorders>
          </w:tcPr>
          <w:p w14:paraId="1E2FCA82" w14:textId="77777777" w:rsidR="00F801D6" w:rsidRDefault="00F801D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F11CAC" w14:textId="0F828B89" w:rsidR="00D079E0" w:rsidRDefault="0036204D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04D">
              <w:rPr>
                <w:rFonts w:asciiTheme="majorBidi" w:hAnsiTheme="majorBidi" w:cstheme="majorBidi"/>
                <w:sz w:val="20"/>
                <w:szCs w:val="20"/>
              </w:rPr>
              <w:t>exp ethics/ or exp bioethics/ or exp moral obligations/ or exp ethics, clinical/ or exp ethics, institutional/ or exp jurisprudence/ or exp ethics committees, clinical/ or exp "codes of ethics"/ or exp ethics consultation/ or exp principle-based ethics/ or exp ethics committees/ or exp ethics, professional/ or exp ethics, nursing/ or exp ethics, medical/ or exp ethical theory/ or ethic$.ab,kw,ti. or bioethic$.ab,kw,ti. or moral$.ab,kw,ti. or "professional obligation$".ab,kw,ti. or responsabilit$.ab,kw,ti. or issue$.ab,kw,ti. or challenge$.ab,kw,ti. or dilemma$.ab,kw,ti.</w:t>
            </w:r>
          </w:p>
          <w:p w14:paraId="6F8A3501" w14:textId="4F9E8F6D" w:rsidR="00153AC0" w:rsidRDefault="00153AC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0F65" w14:paraId="0B1571A3" w14:textId="77777777" w:rsidTr="00DF1CFC"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598D7D7A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704D4E77" w14:textId="4CB51257" w:rsidR="00510F65" w:rsidRPr="00194ABE" w:rsidRDefault="00510F65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inal search query</w:t>
            </w:r>
          </w:p>
        </w:tc>
        <w:tc>
          <w:tcPr>
            <w:tcW w:w="12532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7DA21162" w14:textId="77777777" w:rsidR="00527F30" w:rsidRDefault="00527F3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F76D3B" w14:textId="27658B69" w:rsidR="00510F65" w:rsidRDefault="006A256E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256E">
              <w:rPr>
                <w:rFonts w:asciiTheme="majorBidi" w:hAnsiTheme="majorBidi" w:cstheme="majorBidi"/>
                <w:sz w:val="20"/>
                <w:szCs w:val="20"/>
              </w:rPr>
              <w:t>(exp undocumented immigrants/ or undocumented.ab,kw,ti. or unauthorized immigrant$.ab,kw,ti. or unauthorized migrant$.ab,kw,ti. or unauthorized worker$.ab,kw,ti. or illegal immigrant$.ab,kw,ti. or illegal migrant$.ab,kw,ti. or illegal worker$.ab,kw,ti. or irregular migrant$.ab,kw,ti. or irregular immigrant$.ab,kw,ti. or irregular worker$.ab,kw,ti. or rejected asylum seeker$.ab,kw,ti.) and (exp "delivery of health care"/ or exp health services accessibility/ or exp healthcare disparities/ or exp right to health/ or exp patient advocacy/ or exp physician-patient relations/ or exp health personnel/ or exp physicians/ or exp allied health personnel/ or personnel.ab,kw,ti. or physician$.ab,kw,ti. or doctor$.ab,kw,ti. or nurse$.ab,kw,ti. or health provider$.ab,kw,ti. or health worker$.ab,kw,ti. or professionals.ab,kw,ti. or healthcare.ab,kw,ti. or care.ab,kw,ti. or therapy.ab,kw,ti. or treatment.ab,kw,ti.) and (exp ethics/ or exp bioethics/ or exp moral obligations/ or exp ethics, clinical/ or exp ethics, institutional/ or exp jurisprudence/ or exp ethics committees, clinical/ or exp "codes of ethics"/ or exp ethics consultation/ or exp principle-based ethics/ or exp ethics committees/ or exp ethics, professional/ or exp ethics, nursing/ or exp ethics, medical/ or exp ethical theory/ or ethic$.ab,kw,ti. or bioethic$.ab,kw,ti. or moral$.ab,kw,ti. or "professional obligation$".ab,kw,ti. or responsabilit$.ab,kw,ti. or issue$.ab,kw,ti. or challenge$.ab,kw,ti. or dilemma$.ab,kw,ti.)</w:t>
            </w:r>
          </w:p>
          <w:p w14:paraId="645E2745" w14:textId="0CE59E52" w:rsidR="00153AC0" w:rsidRDefault="00153AC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4E6B" w14:paraId="4D71D72F" w14:textId="7DB1F436" w:rsidTr="00DF1CFC"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209729FC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6CCB1D0A" w14:textId="2413A46A" w:rsidR="00D079E0" w:rsidRPr="00194ABE" w:rsidRDefault="00D079E0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0A653823" w14:textId="77777777" w:rsidR="00527F30" w:rsidRDefault="00527F3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607F0" w14:textId="4D81DF6D" w:rsidR="00D079E0" w:rsidRDefault="00313AA4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3AA4">
              <w:rPr>
                <w:rFonts w:asciiTheme="majorBidi" w:hAnsiTheme="majorBidi" w:cstheme="majorBidi"/>
                <w:sz w:val="20"/>
                <w:szCs w:val="20"/>
              </w:rPr>
              <w:t>'undocumented immigrant'/exp OR undocumented:ab,ti OR 'unauthorized immigrant*':ab,ti OR 'unauthorized migrant*':ab,ti OR 'unauthorized worker*':ab,ti OR 'illegal immigrant*':ab,ti OR 'illegal migrant*':ab,ti OR 'illegal worker*':ab,ti OR 'irregular migrant*':ab,ti OR 'irregular immigrant*':ab,ti OR 'irregular worker*':ab,ti OR 'rejected asylum seeker*':ab,ti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43FD4680" w14:textId="77777777" w:rsidR="00527F30" w:rsidRDefault="00527F30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0B4D0B" w14:textId="6600A51B" w:rsidR="00D079E0" w:rsidRPr="009D3BB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13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51FD7C2E" w14:textId="77777777" w:rsidR="00527F30" w:rsidRDefault="00527F3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976414" w14:textId="645C5CEE" w:rsidR="00153AC0" w:rsidRDefault="0081675F" w:rsidP="00CD3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675F">
              <w:rPr>
                <w:rFonts w:asciiTheme="majorBidi" w:hAnsiTheme="majorBidi" w:cstheme="majorBidi"/>
                <w:sz w:val="20"/>
                <w:szCs w:val="20"/>
              </w:rPr>
              <w:t>'health care delivery'/exp OR 'health care disparity'/exp OR 'patient advocacy'/exp OR 'professional-patient relationship'/exp OR 'health care personnel'/exp OR personnel:ab,ti OR 'physician*':ab,ti OR 'doctor*':ab,ti OR 'nurse*':ab,ti OR 'health provider*':ab,ti OR 'health worker*':ab,ti OR professionals:ab,ti OR healthcare:ab,ti OR care:ab,ti OR therapy:ab,ti OR treatment:ab,ti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78D3FB83" w14:textId="77777777" w:rsidR="00584E37" w:rsidRDefault="00584E37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48C665B" w14:textId="1ECD0224" w:rsidR="00D079E0" w:rsidRPr="009D3BBE" w:rsidRDefault="00D079E0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="008213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744" w:type="dxa"/>
            <w:tcBorders>
              <w:top w:val="single" w:sz="4" w:space="0" w:color="auto"/>
              <w:right w:val="single" w:sz="4" w:space="0" w:color="auto"/>
            </w:tcBorders>
          </w:tcPr>
          <w:p w14:paraId="6DDF3934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E73F3E" w14:textId="7764B777" w:rsidR="00D079E0" w:rsidRDefault="002D12B1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12B1">
              <w:rPr>
                <w:rFonts w:asciiTheme="majorBidi" w:hAnsiTheme="majorBidi" w:cstheme="majorBidi"/>
                <w:sz w:val="20"/>
                <w:szCs w:val="20"/>
              </w:rPr>
              <w:t>'ethics'/exp OR 'professional standard'/exp OR 'morality'/exp OR 'jurisprudence'/exp OR ethic*:ab,ti OR bioethic*:ab,ti OR moral*:ab,ti OR 'professional obligation*':ab,ti OR responsabilit*:ab,ti OR issue*:ab,ti OR challenge*:ab,ti OR dilemma*:ab,ti</w:t>
            </w:r>
          </w:p>
        </w:tc>
      </w:tr>
      <w:tr w:rsidR="00D623D2" w14:paraId="5D469FDC" w14:textId="77777777" w:rsidTr="005739E2"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45878FBC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295B2020" w14:textId="62327A38" w:rsidR="00D623D2" w:rsidRPr="00194ABE" w:rsidRDefault="00D623D2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inal search query</w:t>
            </w:r>
          </w:p>
        </w:tc>
        <w:tc>
          <w:tcPr>
            <w:tcW w:w="12532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1D1C4CDE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4C994A" w14:textId="27A26C2A" w:rsidR="00D623D2" w:rsidRDefault="00C050A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050A6">
              <w:rPr>
                <w:rFonts w:asciiTheme="majorBidi" w:hAnsiTheme="majorBidi" w:cstheme="majorBidi"/>
                <w:sz w:val="20"/>
                <w:szCs w:val="20"/>
              </w:rPr>
              <w:t>('undocumented immigrant'/exp OR undocumented:ab,ti OR 'unauthorized immigrant*':ab,ti OR 'unauthorized migrant*':ab,ti OR 'unauthorized worker*':ab,ti OR 'illegal immigrant*':ab,ti OR 'illegal migrant*':ab,ti OR 'illegal worker*':ab,ti OR 'irregular migrant*':ab,ti OR 'irregular immigrant*':ab,ti OR 'irregular worker*':ab,ti OR 'rejected asylum seeker*':ab,ti) AND ('health care delivery'/exp OR 'health care disparity'/exp OR 'patient advocacy'/exp OR 'professional-patient relationship'/exp OR 'health care personnel'/exp OR personnel:ab,ti OR 'physician*':ab,ti OR 'doctor*':ab,ti OR 'nurse*':ab,ti OR 'health provider*':ab,ti OR 'health worker*':ab,ti OR professionals:ab,ti OR healthcare:ab,ti OR care:ab,ti OR therapy:ab,ti OR treatment:ab,ti) AND ('ethics'/exp OR 'professional standard'/exp OR 'morality'/exp OR 'jurisprudence'/exp OR ethic*:ab,ti OR bioethic*:ab,ti OR moral*:ab,ti OR 'professional obligation*':ab,ti OR responsabilit*:ab,ti OR issue*:ab,ti OR challenge*:ab,ti OR dilemma*:ab,ti)</w:t>
            </w:r>
          </w:p>
          <w:p w14:paraId="49E7D0EB" w14:textId="3340F6E6" w:rsidR="00153AC0" w:rsidRDefault="00153AC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54E6B" w14:paraId="4407333B" w14:textId="77777777" w:rsidTr="005739E2"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6B21F96E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7C33C5E3" w14:textId="7CA1ED85" w:rsidR="00BE6FDF" w:rsidRPr="00194ABE" w:rsidRDefault="00BE6FDF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inahl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4CA1C1CD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3146BA" w14:textId="116AE361" w:rsidR="00BE6FDF" w:rsidRDefault="008E5AAA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E5AAA">
              <w:rPr>
                <w:rFonts w:asciiTheme="majorBidi" w:hAnsiTheme="majorBidi" w:cstheme="majorBidi"/>
                <w:sz w:val="20"/>
                <w:szCs w:val="20"/>
              </w:rPr>
              <w:t>(MH "Undocumented Immigrants") OR TI "undocumented" OR AB "undocumented" OR TI "unauthorized immigrant*" OR AB "unauthorized immigrant*" OR TI "unauthorized migrant*" OR AB "unauthorized migrant*" OR  TI "unauthorized worker*" OR AB "unauthorized worker*" OR TI "illegal immigrant*" OR AB "illegal immigrant*" OR TI "illegal migrant*" OR AB "illegal migrant*" OR TI "illegal worker*" OR AB "illegal worker*" OR TI "irregular migrant*" OR AB "irregular migrant*" OR TI "irregular immigrant*" OR AB "irregular immigrant*" OR TI "irregular worker*" OR AB "irregular worker*" OR TI "rejected asylum seeker*" OR AB "rejected asylum seeker*"</w:t>
            </w:r>
          </w:p>
          <w:p w14:paraId="693B864E" w14:textId="3BA1A485" w:rsidR="00153AC0" w:rsidRDefault="00153AC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223EB25C" w14:textId="77777777" w:rsidR="00584E37" w:rsidRDefault="00584E37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9C4D75" w14:textId="45CB45B9" w:rsidR="00BE6FDF" w:rsidRPr="009D3BBE" w:rsidRDefault="00BE6FDF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744" w:type="dxa"/>
            <w:tcBorders>
              <w:top w:val="single" w:sz="4" w:space="0" w:color="auto"/>
            </w:tcBorders>
          </w:tcPr>
          <w:p w14:paraId="06B78602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54434B" w14:textId="7494ACD6" w:rsidR="00BE6FDF" w:rsidRDefault="00D133E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33E6">
              <w:rPr>
                <w:rFonts w:asciiTheme="majorBidi" w:hAnsiTheme="majorBidi" w:cstheme="majorBidi"/>
                <w:sz w:val="20"/>
                <w:szCs w:val="20"/>
              </w:rPr>
              <w:t>(MH "Health Care Delivery+") OR (MH "Right to Health") OR (MH "Patient Advocacy") OR (MH "Physician-Patient Relations") OR (MH "Health Personnel+") OR TI "personnel" OR AB "personnel" OR TI "physician*" OR AB "physician*" OR TI "doctor*" OR AB "doctor*" OR TI "nurse*" OR AB "nurse*" OR TI "health provider*" OR AB "health provider*" OR TI "health worker*" OR AB "health worker*" OR TI "professionals" OR AB "professionals" OR TI "healthcare" OR AB "healthcare" OR TI "care" OR AB "care" OR TI "therapy" OR AB "therapy" OR TI "treatment" OR AB "treatment"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5F9D3769" w14:textId="77777777" w:rsidR="00584E37" w:rsidRDefault="00584E37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A65A28" w14:textId="5A4D3954" w:rsidR="00BE6FDF" w:rsidRPr="009D3BBE" w:rsidRDefault="006E7ABB" w:rsidP="00D079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3B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</w:t>
            </w:r>
          </w:p>
        </w:tc>
        <w:tc>
          <w:tcPr>
            <w:tcW w:w="3744" w:type="dxa"/>
            <w:tcBorders>
              <w:top w:val="single" w:sz="4" w:space="0" w:color="auto"/>
              <w:right w:val="single" w:sz="4" w:space="0" w:color="auto"/>
            </w:tcBorders>
          </w:tcPr>
          <w:p w14:paraId="1827B158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DD7610" w14:textId="499C9C5E" w:rsidR="00BE6FDF" w:rsidRDefault="00196656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6656">
              <w:rPr>
                <w:rFonts w:asciiTheme="majorBidi" w:hAnsiTheme="majorBidi" w:cstheme="majorBidi"/>
                <w:sz w:val="20"/>
                <w:szCs w:val="20"/>
              </w:rPr>
              <w:t>(MH "Ethics+") OR (MH "Ethics, Medical") OR (MH "Ethics, Nursing") OR (MH "Ethics Committees") OR (MH "Ethics, Organizational") OR (MH "Jurisprudence+") OR (MH "Ethics Theory+") OR TI "ethic*" OR AB "ethic*" OR TI "bioethic*" OR AB "bioethic*" OR TI "moral*" OR AB "moral*" OR TI "professional obligation*" OR AB "professional obligation*" OR TI "responsabilit*" OR AB "responsabilit*" OR TI "issue*" OR AB "issue*" OR TI "challenge*" OR AB "challenge*" OR TI "dilemma*" OR AB "dilemma*"</w:t>
            </w:r>
          </w:p>
        </w:tc>
      </w:tr>
      <w:tr w:rsidR="00C050A6" w14:paraId="7178EE18" w14:textId="77777777" w:rsidTr="005739E2"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07F22AEC" w14:textId="77777777" w:rsidR="00584E37" w:rsidRDefault="00584E37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5073DBDF" w14:textId="22468F3F" w:rsidR="00C050A6" w:rsidRPr="00194ABE" w:rsidRDefault="00C050A6" w:rsidP="007222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94AB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inal search query</w:t>
            </w:r>
          </w:p>
        </w:tc>
        <w:tc>
          <w:tcPr>
            <w:tcW w:w="12532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62F9BFF9" w14:textId="77777777" w:rsidR="00584E37" w:rsidRDefault="00584E37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CD238C" w14:textId="2D63A690" w:rsidR="00C050A6" w:rsidRDefault="002B71BC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71BC">
              <w:rPr>
                <w:rFonts w:asciiTheme="majorBidi" w:hAnsiTheme="majorBidi" w:cstheme="majorBidi"/>
                <w:sz w:val="20"/>
                <w:szCs w:val="20"/>
              </w:rPr>
              <w:t>((MH "Undocumented Immigrants") OR TI "undocumented" OR AB "undocumented" OR TI "unauthorized immigrant*" OR AB "unauthorized immigrant*" OR TI "unauthorized migrant*" OR AB "unauthorized migrant*" OR  TI "unauthorized worker*" OR AB "unauthorized worker*" OR TI "illegal immigrant*" OR AB "illegal immigrant*" OR TI "illegal migrant*" OR AB "illegal migrant*" OR TI "illegal worker*" OR AB "illegal worker*" OR TI "irregular migrant*" OR AB "irregular migrant*" OR TI "irregular immigrant*" OR AB "irregular immigrant*" OR TI "irregular worker*" OR AB "irregular worker*" OR TI "rejected asylum seeker*" OR AB "rejected asylum seeker*") AND ((MH "Health Care Delivery+") OR (MH "Right to Health") OR (MH "Patient Advocacy") OR (MH "Physician-Patient Relations") OR (MH "Health Personnel+") OR TI "personnel" OR AB "personnel" OR TI "physician*" OR AB "physician*" OR TI "doctor*" OR AB "doctor*" OR TI "nurse*" OR AB "nurse*" OR TI "health provider*" OR AB "health provider*" OR TI "health worker*" OR AB "health worker*" OR TI "professionals" OR AB "professionals" OR TI "healthcare" OR AB "healthcare" OR TI "care" OR AB "care" OR TI "therapy" OR AB "therapy" OR TI "treatment" OR AB "treatment") AND ((MH "Ethics+") OR (MH "Ethics, Medical") OR (MH "Ethics, Nursing") OR (MH "Ethics Committees") OR (MH "Ethics, Organizational") OR (MH "Jurisprudence+") OR (MH "Ethics Theory+") OR TI "ethic*" OR AB "ethic*" OR TI "bioethic*" OR AB "bioethic*" OR TI "moral*" OR AB "moral*" OR TI "professional obligation*" OR AB "professional obligation*" OR TI "responsabilit*" OR AB "responsabilit*" OR TI "issue*" OR AB "issue*" OR TI "challenge*" OR AB "challenge*" OR TI "dilemma*" OR AB "dilemma*")</w:t>
            </w:r>
          </w:p>
          <w:p w14:paraId="11833445" w14:textId="54732130" w:rsidR="00153AC0" w:rsidRDefault="00153AC0" w:rsidP="007222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23C0" w14:paraId="0F63553B" w14:textId="77777777" w:rsidTr="005739E2">
        <w:tc>
          <w:tcPr>
            <w:tcW w:w="14260" w:type="dxa"/>
            <w:gridSpan w:val="6"/>
            <w:tcBorders>
              <w:top w:val="single" w:sz="4" w:space="0" w:color="auto"/>
            </w:tcBorders>
          </w:tcPr>
          <w:p w14:paraId="5A4B21FA" w14:textId="1AC66025" w:rsidR="002F23C0" w:rsidRPr="00B40134" w:rsidRDefault="00B40134" w:rsidP="00B4013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="002F0C91">
              <w:rPr>
                <w:rFonts w:asciiTheme="majorBidi" w:hAnsiTheme="majorBidi" w:cstheme="majorBidi"/>
                <w:sz w:val="18"/>
                <w:szCs w:val="18"/>
              </w:rPr>
              <w:t xml:space="preserve">Review appendix one for the detailed </w:t>
            </w:r>
            <w:r w:rsidR="00596AF8">
              <w:rPr>
                <w:rFonts w:asciiTheme="majorBidi" w:hAnsiTheme="majorBidi" w:cstheme="majorBidi"/>
                <w:sz w:val="18"/>
                <w:szCs w:val="18"/>
              </w:rPr>
              <w:t>search strategy including the search terms that were used in the Cochrane Library</w:t>
            </w:r>
          </w:p>
        </w:tc>
      </w:tr>
    </w:tbl>
    <w:p w14:paraId="315DCFA0" w14:textId="77777777" w:rsidR="009E41BC" w:rsidRPr="00B81A2E" w:rsidRDefault="009E41BC">
      <w:pPr>
        <w:rPr>
          <w:rFonts w:asciiTheme="majorBidi" w:hAnsiTheme="majorBidi" w:cstheme="majorBidi"/>
          <w:sz w:val="20"/>
          <w:szCs w:val="20"/>
        </w:rPr>
      </w:pPr>
    </w:p>
    <w:sectPr w:rsidR="009E41BC" w:rsidRPr="00B81A2E" w:rsidSect="0070061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1040A"/>
    <w:multiLevelType w:val="hybridMultilevel"/>
    <w:tmpl w:val="0D16428A"/>
    <w:lvl w:ilvl="0" w:tplc="50149D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17EE7"/>
    <w:multiLevelType w:val="hybridMultilevel"/>
    <w:tmpl w:val="04708044"/>
    <w:lvl w:ilvl="0" w:tplc="E1540E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605500">
    <w:abstractNumId w:val="0"/>
  </w:num>
  <w:num w:numId="2" w16cid:durableId="458956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69"/>
    <w:rsid w:val="000315F2"/>
    <w:rsid w:val="00061D96"/>
    <w:rsid w:val="000A4ECB"/>
    <w:rsid w:val="000F183E"/>
    <w:rsid w:val="000F77F1"/>
    <w:rsid w:val="00152932"/>
    <w:rsid w:val="00153AC0"/>
    <w:rsid w:val="00157CE2"/>
    <w:rsid w:val="00165E6B"/>
    <w:rsid w:val="001762E4"/>
    <w:rsid w:val="00194ABE"/>
    <w:rsid w:val="00196656"/>
    <w:rsid w:val="00216784"/>
    <w:rsid w:val="002264AB"/>
    <w:rsid w:val="00233C77"/>
    <w:rsid w:val="002550E1"/>
    <w:rsid w:val="002B71BC"/>
    <w:rsid w:val="002D12B1"/>
    <w:rsid w:val="002E52B3"/>
    <w:rsid w:val="002F0C91"/>
    <w:rsid w:val="002F23C0"/>
    <w:rsid w:val="00313AA4"/>
    <w:rsid w:val="00352A59"/>
    <w:rsid w:val="0036204D"/>
    <w:rsid w:val="00390137"/>
    <w:rsid w:val="003A4D34"/>
    <w:rsid w:val="0043589A"/>
    <w:rsid w:val="00454E6B"/>
    <w:rsid w:val="0047300C"/>
    <w:rsid w:val="004C404E"/>
    <w:rsid w:val="004D7974"/>
    <w:rsid w:val="00510F65"/>
    <w:rsid w:val="00513A9F"/>
    <w:rsid w:val="00527F30"/>
    <w:rsid w:val="00565EF1"/>
    <w:rsid w:val="005739E2"/>
    <w:rsid w:val="00584E37"/>
    <w:rsid w:val="00593068"/>
    <w:rsid w:val="00596AF8"/>
    <w:rsid w:val="005B61A4"/>
    <w:rsid w:val="005E7AE1"/>
    <w:rsid w:val="00605196"/>
    <w:rsid w:val="00627CD8"/>
    <w:rsid w:val="0063165D"/>
    <w:rsid w:val="006513B8"/>
    <w:rsid w:val="00660772"/>
    <w:rsid w:val="0066297D"/>
    <w:rsid w:val="00677D71"/>
    <w:rsid w:val="006A256E"/>
    <w:rsid w:val="006B71EA"/>
    <w:rsid w:val="006D5591"/>
    <w:rsid w:val="006E7ABB"/>
    <w:rsid w:val="0070061A"/>
    <w:rsid w:val="007222A0"/>
    <w:rsid w:val="007248E9"/>
    <w:rsid w:val="007364AE"/>
    <w:rsid w:val="00756B69"/>
    <w:rsid w:val="00785287"/>
    <w:rsid w:val="007A627D"/>
    <w:rsid w:val="007B2CA2"/>
    <w:rsid w:val="007B548D"/>
    <w:rsid w:val="007C4228"/>
    <w:rsid w:val="0081675F"/>
    <w:rsid w:val="0082133F"/>
    <w:rsid w:val="00824094"/>
    <w:rsid w:val="0084767F"/>
    <w:rsid w:val="008901ED"/>
    <w:rsid w:val="008A3ACE"/>
    <w:rsid w:val="008E029C"/>
    <w:rsid w:val="008E5AAA"/>
    <w:rsid w:val="00915266"/>
    <w:rsid w:val="009521B7"/>
    <w:rsid w:val="009902D8"/>
    <w:rsid w:val="009C0921"/>
    <w:rsid w:val="009D334C"/>
    <w:rsid w:val="009D3BBE"/>
    <w:rsid w:val="009E2506"/>
    <w:rsid w:val="009E41BC"/>
    <w:rsid w:val="009F04E0"/>
    <w:rsid w:val="00A129AE"/>
    <w:rsid w:val="00A444DD"/>
    <w:rsid w:val="00A51E65"/>
    <w:rsid w:val="00A71EBA"/>
    <w:rsid w:val="00AC161E"/>
    <w:rsid w:val="00AC7095"/>
    <w:rsid w:val="00B40134"/>
    <w:rsid w:val="00B40D63"/>
    <w:rsid w:val="00B81A2E"/>
    <w:rsid w:val="00BB4576"/>
    <w:rsid w:val="00BB72E2"/>
    <w:rsid w:val="00BE46D7"/>
    <w:rsid w:val="00BE648C"/>
    <w:rsid w:val="00BE6FDF"/>
    <w:rsid w:val="00BE7A1C"/>
    <w:rsid w:val="00C050A6"/>
    <w:rsid w:val="00C2475A"/>
    <w:rsid w:val="00C72BD7"/>
    <w:rsid w:val="00C73C03"/>
    <w:rsid w:val="00C96C6C"/>
    <w:rsid w:val="00CC032A"/>
    <w:rsid w:val="00CD303C"/>
    <w:rsid w:val="00CF31EE"/>
    <w:rsid w:val="00D079E0"/>
    <w:rsid w:val="00D133E6"/>
    <w:rsid w:val="00D21423"/>
    <w:rsid w:val="00D623D2"/>
    <w:rsid w:val="00DB4F92"/>
    <w:rsid w:val="00DF1CFC"/>
    <w:rsid w:val="00E1371E"/>
    <w:rsid w:val="00E86AA6"/>
    <w:rsid w:val="00ED0173"/>
    <w:rsid w:val="00ED3EF7"/>
    <w:rsid w:val="00EE4A20"/>
    <w:rsid w:val="00F01635"/>
    <w:rsid w:val="00F030AC"/>
    <w:rsid w:val="00F06DBA"/>
    <w:rsid w:val="00F217EB"/>
    <w:rsid w:val="00F556E2"/>
    <w:rsid w:val="00F801D6"/>
    <w:rsid w:val="00F9223B"/>
    <w:rsid w:val="00FA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4313D"/>
  <w15:chartTrackingRefBased/>
  <w15:docId w15:val="{7C7FEA2D-A55C-4A0D-A072-D16F89E8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13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902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71E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1336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 Abdulrazeq</dc:creator>
  <cp:keywords/>
  <dc:description/>
  <cp:lastModifiedBy>Fayez Abdulrazeq</cp:lastModifiedBy>
  <cp:revision>129</cp:revision>
  <dcterms:created xsi:type="dcterms:W3CDTF">2023-03-13T23:18:00Z</dcterms:created>
  <dcterms:modified xsi:type="dcterms:W3CDTF">2024-01-13T21:40:00Z</dcterms:modified>
</cp:coreProperties>
</file>